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 w:eastAsia="nb-NO"/>
        </w:rPr>
      </w:pPr>
      <w:r>
        <w:rPr>
          <w:b/>
          <w:szCs w:val="24"/>
          <w:lang w:val="en-GB" w:eastAsia="nb-NO"/>
        </w:rPr>
        <w:t xml:space="preserve">Supplementary Data 1. U–Th isotopic data. </w:t>
      </w:r>
      <w:r>
        <w:rPr>
          <w:rFonts w:eastAsia="Times New Roman"/>
          <w:b/>
          <w:bCs/>
          <w:color w:val="000000"/>
          <w:szCs w:val="24"/>
          <w:lang w:val="en-GB" w:eastAsia="nb-NO"/>
        </w:rPr>
        <w:t xml:space="preserve">Measured activity ratios </w:t>
      </w:r>
      <w:r>
        <w:rPr>
          <w:b/>
          <w:szCs w:val="24"/>
          <w:lang w:val="en-GB" w:eastAsia="nb-NO"/>
        </w:rPr>
        <w:t>are corrected for mass fractionation and spike contributions.</w:t>
      </w:r>
    </w:p>
    <w:tbl>
      <w:tblPr>
        <w:tblW w:w="144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1259"/>
        <w:gridCol w:w="141"/>
        <w:gridCol w:w="825"/>
        <w:gridCol w:w="735"/>
        <w:gridCol w:w="1134"/>
        <w:gridCol w:w="1417"/>
        <w:gridCol w:w="1843"/>
        <w:gridCol w:w="992"/>
        <w:gridCol w:w="1701"/>
        <w:gridCol w:w="1386"/>
        <w:gridCol w:w="1086"/>
        <w:gridCol w:w="1087"/>
      </w:tblGrid>
      <w:tr>
        <w:trPr>
          <w:trHeight w:val="288" w:hRule="atLeast"/>
        </w:trPr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Area</w:t>
            </w:r>
          </w:p>
        </w:tc>
        <w:tc>
          <w:tcPr>
            <w:tcW w:w="14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Sample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Weight (mg)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8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U (pp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2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Th (ppm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0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Th/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2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Th)</w:t>
            </w:r>
          </w:p>
        </w:tc>
        <w:tc>
          <w:tcPr>
            <w:tcW w:w="809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Measured activity ratios</w:t>
            </w:r>
          </w:p>
        </w:tc>
      </w:tr>
      <w:tr>
        <w:trPr>
          <w:trHeight w:val="336" w:hRule="atLeast"/>
        </w:trPr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2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Th/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8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U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± 2σ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0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Th/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8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U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± 2σ (%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4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U/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  <w:lang w:eastAsia="nb-NO"/>
              </w:rPr>
              <w:t>238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U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± 2σ (%)</w:t>
            </w:r>
          </w:p>
        </w:tc>
      </w:tr>
      <w:tr>
        <w:trPr>
          <w:trHeight w:val="312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1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nb-NO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nb-NO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nb-NO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nb-NO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7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3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05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9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1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2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77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5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7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9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22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.5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34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7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9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6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2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2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.1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6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2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26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9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7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4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9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1 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7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6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.2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5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.4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2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15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.4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6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49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.9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3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98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.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9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5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.4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6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0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2 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.8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91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47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4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2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15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83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4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.5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4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0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232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4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2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9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1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8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3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8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248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2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6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89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4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5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4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147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4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8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88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6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5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3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390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6 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4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9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8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7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4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7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0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48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07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1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13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3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0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.8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6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0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78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0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8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9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0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0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6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52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8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5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1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9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86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1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0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8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94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1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2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2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90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2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2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0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07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4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7.4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46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50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4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3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7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1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4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.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8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8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1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4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8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6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4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8.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7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1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804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.9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0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5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28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7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4.3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3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6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79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4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7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84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04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.6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8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86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50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.7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65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00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R5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2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6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4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9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77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.7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87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8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8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9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57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9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8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026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6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7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6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54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8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</w:t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9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15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37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6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3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0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77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3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5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41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77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0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5.0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5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07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21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0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1.4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1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1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6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4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9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86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7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7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1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.7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2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92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3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9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2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.1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0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0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958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280" w:type="dxa"/>
            <w:gridSpan w:val="3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Rejected samples</w:t>
            </w:r>
          </w:p>
        </w:tc>
        <w:tc>
          <w:tcPr>
            <w:tcW w:w="82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7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84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70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3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0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08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0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25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2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0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2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54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.8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8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0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54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26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0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8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62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08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1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6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5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61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1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7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9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83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19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3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6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25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588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.5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6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11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3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la 1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0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1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4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52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9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5.4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2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71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38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4.2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0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49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83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2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18 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.7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7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87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565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9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6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86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9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7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5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63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85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.2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.9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031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1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65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20 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.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.1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0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82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99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0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2 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.7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4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20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58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P1210035 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.0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.9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33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95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3105" w:type="dxa"/>
            <w:gridSpan w:val="4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Detritus samples</w:t>
            </w:r>
          </w:p>
        </w:tc>
        <w:tc>
          <w:tcPr>
            <w:tcW w:w="7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84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70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3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08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08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</w:rPr>
              <w:t>P1210006 A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15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21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</w:rPr>
              <w:t>P1210006 B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77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0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</w:rPr>
              <w:t>P1210006 C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1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2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4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</w:rPr>
              <w:t>P1210006 D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24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9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</w:rPr>
              <w:t>P1210006 E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.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0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31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4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</w:rPr>
              <w:t>P1210006 F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90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77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6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8 A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.6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4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84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7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8 B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8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6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44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8 C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6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.7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87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7 6-8 A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0.2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5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69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7 6-8 B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.2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3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8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7 6-8 C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8.0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27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7 13-16 A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9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1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83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7 13-16 B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7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8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58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6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7 13-16 C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4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5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27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5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0 0-2 A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1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4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9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2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0 0-2 B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.1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0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5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4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0 0-2 C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5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53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0 10-13 A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.9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7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8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94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1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0 10-13 B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3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0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9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20 10-13 C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4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9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14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14 A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2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9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3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14 B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.6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0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89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14 C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4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3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9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14 D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2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89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53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21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210014 E</w:t>
            </w: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8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68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6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629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12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</w:tr>
    </w:tbl>
    <w:p>
      <w:pPr>
        <w:pStyle w:val="Normal"/>
        <w:rPr>
          <w:b/>
          <w:b/>
          <w:szCs w:val="24"/>
          <w:highlight w:val="yellow"/>
          <w:lang w:val="en-GB"/>
        </w:rPr>
      </w:pPr>
      <w:r>
        <w:rPr>
          <w:b/>
          <w:szCs w:val="24"/>
          <w:highlight w:val="yellow"/>
          <w:lang w:val="en-GB"/>
        </w:rPr>
      </w:r>
    </w:p>
    <w:p>
      <w:pPr>
        <w:pStyle w:val="Normal"/>
        <w:rPr>
          <w:b/>
          <w:b/>
          <w:szCs w:val="24"/>
          <w:highlight w:val="yellow"/>
          <w:lang w:val="en-GB"/>
        </w:rPr>
      </w:pPr>
      <w:r>
        <w:rPr>
          <w:b/>
          <w:szCs w:val="24"/>
          <w:highlight w:val="yellow"/>
          <w:lang w:val="en-GB"/>
        </w:rPr>
      </w:r>
    </w:p>
    <w:p>
      <w:pPr>
        <w:pStyle w:val="Normal"/>
        <w:spacing w:before="0" w:after="200"/>
        <w:rPr>
          <w:b/>
          <w:b/>
          <w:sz w:val="28"/>
          <w:szCs w:val="24"/>
          <w:highlight w:val="yellow"/>
          <w:lang w:val="en-GB"/>
        </w:rPr>
      </w:pPr>
      <w:r>
        <w:rPr>
          <w:b/>
          <w:sz w:val="28"/>
          <w:szCs w:val="24"/>
          <w:highlight w:val="yellow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eastAsia="MS Mincho;ＭＳ 明朝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rFonts w:eastAsia="MS Mincho;ＭＳ 明朝"/>
      <w:b/>
      <w:bCs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nb-NO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384" w:leader="none"/>
      </w:tabs>
      <w:spacing w:lineRule="auto" w:line="480" w:before="0" w:after="0"/>
      <w:ind w:left="384" w:hanging="3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480" w:before="0" w:after="0"/>
    </w:pPr>
    <w:rPr>
      <w:rFonts w:eastAsia="MS Mincho;ＭＳ 明朝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  <w:sz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  <w:sz w:val="22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eastAsia="Times New Roman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eastAsia="Times New Roman"/>
      <w:b/>
      <w:bCs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1">
    <w:name w:val="xl71"/>
    <w:basedOn w:val="Normal"/>
    <w:qFormat/>
    <w:pPr>
      <w:shd w:fill="D8D8D8" w:val="clear"/>
      <w:spacing w:lineRule="auto" w:line="240" w:before="280" w:after="280"/>
    </w:pPr>
    <w:rPr>
      <w:rFonts w:eastAsia="Times New Roman"/>
      <w:szCs w:val="24"/>
    </w:rPr>
  </w:style>
  <w:style w:type="paragraph" w:styleId="Xl72">
    <w:name w:val="xl72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3">
    <w:name w:val="xl73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4">
    <w:name w:val="xl74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5">
    <w:name w:val="xl75"/>
    <w:basedOn w:val="Normal"/>
    <w:qFormat/>
    <w:pPr>
      <w:shd w:fill="D8D8D8" w:val="clear"/>
      <w:spacing w:lineRule="auto" w:line="240" w:before="280" w:after="280"/>
      <w:jc w:val="center"/>
    </w:pPr>
    <w:rPr>
      <w:rFonts w:eastAsia="Times New Roman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lang w:val="nb-NO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15:31:00Z</dcterms:created>
  <dc:creator>Cremiere_Antoine</dc:creator>
  <dc:description/>
  <cp:keywords/>
  <dc:language>en-US</dc:language>
  <cp:lastModifiedBy>cremiere_antoine</cp:lastModifiedBy>
  <dcterms:modified xsi:type="dcterms:W3CDTF">2016-03-15T16:07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wQykxkM"/&gt;&lt;style id="http://www.zotero.org/styles/nature-communications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"/&gt;&lt;/prefs&gt;&lt;/data&gt;</vt:lpwstr>
  </property>
</Properties>
</file>